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861"/>
        <w:gridCol w:w="683"/>
        <w:gridCol w:w="656"/>
        <w:gridCol w:w="656"/>
        <w:gridCol w:w="602"/>
        <w:gridCol w:w="602"/>
        <w:gridCol w:w="656"/>
        <w:gridCol w:w="602"/>
        <w:gridCol w:w="603"/>
        <w:gridCol w:w="603"/>
        <w:gridCol w:w="603"/>
        <w:gridCol w:w="603"/>
        <w:gridCol w:w="656"/>
        <w:gridCol w:w="603"/>
        <w:gridCol w:w="603"/>
        <w:gridCol w:w="603"/>
        <w:gridCol w:w="603"/>
        <w:gridCol w:w="603"/>
        <w:gridCol w:w="763"/>
        <w:gridCol w:w="719"/>
        <w:gridCol w:w="861"/>
        <w:gridCol w:w="656"/>
      </w:tblGrid>
      <w:tr w:rsidR="0082181C" w:rsidRPr="00B11878" w14:paraId="6B7B5C6B" w14:textId="77777777" w:rsidTr="008413B7">
        <w:trPr>
          <w:trHeight w:val="285"/>
        </w:trPr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0842D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969A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NH4.N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6D23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Cl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8D5C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NO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04B8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SO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0240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Ba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314E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Ca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784C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Co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B1DC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Cu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0BE2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Fe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9119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Pb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76E89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Mg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83A50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Mn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DFE8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Ni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C71C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K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525E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Na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A7C8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V.w</w:t>
            </w:r>
            <w:proofErr w:type="spell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37003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Zn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DA17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pH.H2O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6445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pH.KCl</w:t>
            </w:r>
            <w:proofErr w:type="spellEnd"/>
            <w:proofErr w:type="gramEnd"/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8296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pH.CaCl</w:t>
            </w:r>
            <w:proofErr w:type="gramEnd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46DF6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EC</w:t>
            </w:r>
          </w:p>
        </w:tc>
      </w:tr>
      <w:tr w:rsidR="0082181C" w:rsidRPr="00B11878" w14:paraId="7AAD747C" w14:textId="77777777" w:rsidTr="008413B7">
        <w:trPr>
          <w:trHeight w:val="285"/>
        </w:trPr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DD8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NH4.N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13BD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25A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54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7E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05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5E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14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6E2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56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1A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7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019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91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68E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13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EB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14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F1B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04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AB0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50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E2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DD7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89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63F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66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E1F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72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F8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46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47F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50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6B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67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EF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74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C06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15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C63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214</w:t>
            </w:r>
          </w:p>
        </w:tc>
      </w:tr>
      <w:tr w:rsidR="0082181C" w:rsidRPr="00B11878" w14:paraId="310C5DEF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BF2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Cl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195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5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042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6AE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3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4F5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057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F5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5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73F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37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1CC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5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3C9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E8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5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A48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6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ADB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0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D59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DDB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9D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36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A0A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3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0B8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FFF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4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1F4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9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60C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13</w:t>
            </w:r>
          </w:p>
        </w:tc>
      </w:tr>
      <w:tr w:rsidR="0082181C" w:rsidRPr="00B11878" w14:paraId="61E6B958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5BFC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NO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BB4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05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9E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3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4DD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9E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6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4AF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430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0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CA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2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4A3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3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587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0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BC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9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86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1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09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9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EC9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6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9F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1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96A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8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1BD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2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25F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0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984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1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CFA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3.4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066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44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50B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343</w:t>
            </w:r>
          </w:p>
        </w:tc>
      </w:tr>
      <w:tr w:rsidR="0082181C" w:rsidRPr="00B11878" w14:paraId="75EB3E50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4865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SO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4C5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1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A28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075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6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1D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F2D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F0C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9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D1C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01C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5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44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576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FA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4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9C1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C27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49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28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833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D9F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0F5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57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B67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3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859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6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B89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45</w:t>
            </w:r>
          </w:p>
        </w:tc>
      </w:tr>
      <w:tr w:rsidR="0082181C" w:rsidRPr="00B11878" w14:paraId="38B2F92B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6B83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Ba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28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56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71A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6F6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C5B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03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18A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9DF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355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129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01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CE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63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86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FF3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7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23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2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066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99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2F3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3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6C9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4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345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9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145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</w:tr>
      <w:tr w:rsidR="0082181C" w:rsidRPr="00B11878" w14:paraId="75B168E6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C81A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Ca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735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F86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5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29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0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B8A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9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72B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438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473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9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E0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6C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B3D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ECC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5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002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6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E59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293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64B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7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9C7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7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69B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401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6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53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5.0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F2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2.67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52E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19</w:t>
            </w:r>
          </w:p>
        </w:tc>
      </w:tr>
      <w:tr w:rsidR="0082181C" w:rsidRPr="00B11878" w14:paraId="168A1F84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23BC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Co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B79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9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02F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487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2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164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8BF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6B5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9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653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81F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26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B9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5CB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90E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E53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027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17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C0D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0E2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48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0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399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59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C37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78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C1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26</w:t>
            </w:r>
          </w:p>
        </w:tc>
      </w:tr>
      <w:tr w:rsidR="0082181C" w:rsidRPr="00B11878" w14:paraId="1F19FD7B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548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Cu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0C3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1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FE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719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3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A00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5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BF4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F01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C42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DFA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12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7B3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3C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8D7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5D6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3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41B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CDC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717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773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4D3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8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A3C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6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FC5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3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EF5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65</w:t>
            </w:r>
          </w:p>
        </w:tc>
      </w:tr>
      <w:tr w:rsidR="0082181C" w:rsidRPr="00B11878" w14:paraId="006F50D0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0A7C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Fe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16B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14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DC0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5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99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0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57E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EBA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17C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FAA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246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325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68C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7C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E5F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1A4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5AA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B2D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8F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DB5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7AE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7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FC7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2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CB8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0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3C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54</w:t>
            </w:r>
          </w:p>
        </w:tc>
      </w:tr>
      <w:tr w:rsidR="0082181C" w:rsidRPr="00B11878" w14:paraId="2EAB0052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F508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Pb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9F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0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C07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933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9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2A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70C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440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E5C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312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3BD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FB8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C1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855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AAF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3E7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5A7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4AC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4DF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EEC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2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0D1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8.39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AE7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4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A83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48</w:t>
            </w:r>
          </w:p>
        </w:tc>
      </w:tr>
      <w:tr w:rsidR="0082181C" w:rsidRPr="00B11878" w14:paraId="2FD85450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1D2E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Mg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744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5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D0B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5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44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1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D26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4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B31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5A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5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B13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21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A16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D45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B5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B42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910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E1F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1A8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3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21E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8C1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3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B9B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17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1CC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5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DA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9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E83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86</w:t>
            </w:r>
          </w:p>
        </w:tc>
      </w:tr>
      <w:tr w:rsidR="0082181C" w:rsidRPr="00B11878" w14:paraId="626A0BF4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46F9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Mn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83F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705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6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42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9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AE2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7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3BB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EFB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6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3DD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117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690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5CF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D5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E55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C7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84A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88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5D3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D57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6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E3B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0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A0C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79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A42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8.4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0B1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05</w:t>
            </w:r>
          </w:p>
        </w:tc>
      </w:tr>
      <w:tr w:rsidR="0082181C" w:rsidRPr="00B11878" w14:paraId="6223AF64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BFD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Ni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656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89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587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0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C51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6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54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7DC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AB6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A18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9AD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3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72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2FC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87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9EA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63B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A25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8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FE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D68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5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A9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695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6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17C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2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149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3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23F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0</w:t>
            </w:r>
          </w:p>
        </w:tc>
      </w:tr>
      <w:tr w:rsidR="0082181C" w:rsidRPr="00B11878" w14:paraId="7EA6C76C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86A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K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125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66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5B0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4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85F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1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48C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C1A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7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7B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101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9A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4B9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CDF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8A3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779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4E2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8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D84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1EE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387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E75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C2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7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66C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6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DF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8.3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098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72</w:t>
            </w:r>
          </w:p>
        </w:tc>
      </w:tr>
      <w:tr w:rsidR="0082181C" w:rsidRPr="00B11878" w14:paraId="0842168F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87C6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Na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956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7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DF3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4DC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8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640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EB6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2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DB9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7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C50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B9C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AFE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421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0CC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3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E0F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9BC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192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9F1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4E5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CFB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B29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1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DA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7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5CB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16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051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88</w:t>
            </w:r>
          </w:p>
        </w:tc>
      </w:tr>
      <w:tr w:rsidR="0082181C" w:rsidRPr="00B11878" w14:paraId="19EB9B24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A70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V.w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F74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4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806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36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0E8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2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7CE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842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009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7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B00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44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CEE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812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EA8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9A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A03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5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0CF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0EF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D14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EB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281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39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BF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1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C36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5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2F9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98</w:t>
            </w:r>
          </w:p>
        </w:tc>
      </w:tr>
      <w:tr w:rsidR="0082181C" w:rsidRPr="00B11878" w14:paraId="6D175BB6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6647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Zn.w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67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5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A94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3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DC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0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84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A4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B0D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619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BD8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F6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900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A88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3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FA5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6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914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005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69A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503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230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A35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0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C62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4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8A9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48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236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41</w:t>
            </w:r>
          </w:p>
        </w:tc>
      </w:tr>
      <w:tr w:rsidR="0082181C" w:rsidRPr="00B11878" w14:paraId="4645837D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51A6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pH.H2O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22F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6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8F5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700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1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BF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57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A3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3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B8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6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E23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0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FAC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8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560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7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F1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2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FFA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17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20E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0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342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6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EB3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7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0F8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1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606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39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DEE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0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B0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381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1A8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B7A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117</w:t>
            </w:r>
          </w:p>
        </w:tc>
      </w:tr>
      <w:tr w:rsidR="0082181C" w:rsidRPr="00B11878" w14:paraId="6789D1B7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30BE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pH.KCl</w:t>
            </w:r>
            <w:proofErr w:type="spellEnd"/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DD2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7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CB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4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A4C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3.4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7CD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3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B0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49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128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5.0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9BD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59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4D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6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364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29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D90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8.3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A09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5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84A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79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565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25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D0C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66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57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7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F886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19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299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6.47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318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510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4CF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2D2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1.430</w:t>
            </w:r>
          </w:p>
        </w:tc>
      </w:tr>
      <w:tr w:rsidR="0082181C" w:rsidRPr="00B11878" w14:paraId="2F8E8C75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66D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gramStart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pH.CaCl</w:t>
            </w:r>
            <w:proofErr w:type="gramEnd"/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A17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15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DC6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928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FE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0.446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B9B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66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550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969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12A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2.674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F08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787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17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306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0F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008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D60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404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F41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7.950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BA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8.434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137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4.383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594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8.345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115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161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302E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564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5A29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5.481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9DB4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43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ED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00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0C4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FBC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8.928</w:t>
            </w:r>
          </w:p>
        </w:tc>
      </w:tr>
      <w:tr w:rsidR="0082181C" w:rsidRPr="00B11878" w14:paraId="24CD1359" w14:textId="77777777" w:rsidTr="008413B7">
        <w:trPr>
          <w:trHeight w:val="285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40D2" w14:textId="77777777" w:rsidR="0082181C" w:rsidRPr="00B11878" w:rsidRDefault="0082181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EC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6361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2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F1E5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2.6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8A0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3.34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76E1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4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7778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EDD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D22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22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427D8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86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3EBF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5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DE7B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54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FE43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8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013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70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89F2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5ECC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47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9F9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0.68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116A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0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D3C5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.14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F240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9.11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583D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11.43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17F2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B11878">
              <w:rPr>
                <w:rFonts w:ascii="Times New Roman" w:eastAsia="Times New Roman" w:hAnsi="Times New Roman" w:cs="Times New Roman"/>
                <w:color w:val="000000"/>
                <w:sz w:val="16"/>
              </w:rPr>
              <w:t>8.92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5517" w14:textId="77777777" w:rsidR="0082181C" w:rsidRPr="00B11878" w:rsidRDefault="0082181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</w:tbl>
    <w:p w14:paraId="2E990948" w14:textId="77777777" w:rsidR="00706456" w:rsidRDefault="00706456">
      <w:bookmarkStart w:id="0" w:name="_GoBack"/>
      <w:bookmarkEnd w:id="0"/>
    </w:p>
    <w:sectPr w:rsidR="00706456" w:rsidSect="0082181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81C"/>
    <w:rsid w:val="002527FD"/>
    <w:rsid w:val="00706456"/>
    <w:rsid w:val="0082181C"/>
    <w:rsid w:val="00B13D74"/>
    <w:rsid w:val="00B704CB"/>
    <w:rsid w:val="00E4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D1D72"/>
  <w15:chartTrackingRefBased/>
  <w15:docId w15:val="{2F9D932B-B3F0-4C8F-9103-CE86DA6FE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1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1</cp:revision>
  <dcterms:created xsi:type="dcterms:W3CDTF">2019-02-02T12:30:00Z</dcterms:created>
  <dcterms:modified xsi:type="dcterms:W3CDTF">2019-02-02T12:31:00Z</dcterms:modified>
</cp:coreProperties>
</file>